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9AAF3" w14:textId="3C514C32" w:rsidR="000D134D" w:rsidRDefault="00A64C73">
      <w:r>
        <w:rPr>
          <w:noProof/>
        </w:rPr>
        <w:drawing>
          <wp:inline distT="0" distB="0" distL="0" distR="0" wp14:anchorId="15E4EDDD" wp14:editId="1786EE42">
            <wp:extent cx="5274310" cy="3578225"/>
            <wp:effectExtent l="0" t="0" r="254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7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012348" w14:textId="40E800F1" w:rsidR="004B4AB2" w:rsidRDefault="004B4AB2"/>
    <w:p w14:paraId="19580A17" w14:textId="460F5A41" w:rsidR="004B4AB2" w:rsidRPr="006C1498" w:rsidRDefault="004B4AB2" w:rsidP="006C1498">
      <w:pPr>
        <w:pStyle w:val="a3"/>
        <w:rPr>
          <w:b/>
          <w:bCs/>
        </w:rPr>
      </w:pPr>
      <w:r w:rsidRPr="00D03F47">
        <w:rPr>
          <w:b/>
          <w:bCs/>
        </w:rPr>
        <w:t>Fig. S4</w:t>
      </w:r>
      <w:r w:rsidR="00856D86" w:rsidRPr="00D03F47">
        <w:rPr>
          <w:b/>
          <w:bCs/>
        </w:rPr>
        <w:t>.</w:t>
      </w:r>
      <w:r w:rsidR="00856D86">
        <w:t xml:space="preserve"> </w:t>
      </w:r>
      <w:r>
        <w:t xml:space="preserve">pIC50: </w:t>
      </w:r>
      <w:r w:rsidR="0087132C">
        <w:rPr>
          <w:rFonts w:hint="eastAsia"/>
          <w:kern w:val="0"/>
        </w:rPr>
        <w:t>The experimental values of the 10</w:t>
      </w:r>
      <w:r w:rsidR="0087132C">
        <w:rPr>
          <w:rFonts w:hint="eastAsia"/>
          <w:kern w:val="0"/>
          <w:vertAlign w:val="superscript"/>
        </w:rPr>
        <w:t>th</w:t>
      </w:r>
      <w:r w:rsidR="0087132C">
        <w:rPr>
          <w:rFonts w:hint="eastAsia"/>
          <w:kern w:val="0"/>
        </w:rPr>
        <w:t xml:space="preserve"> operation for the data set.</w:t>
      </w:r>
      <w:r>
        <w:t xml:space="preserve"> Predictions were generated using consensus, GBM, PLS, RF, SVM trained on MDFP + B</w:t>
      </w:r>
      <w:r>
        <w:rPr>
          <w:rFonts w:hint="eastAsia"/>
        </w:rPr>
        <w:t>ase</w:t>
      </w:r>
      <w:r>
        <w:t xml:space="preserve">line2D. The linear regression lines are shown in blue. </w:t>
      </w:r>
    </w:p>
    <w:sectPr w:rsidR="004B4AB2" w:rsidRPr="006C14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29BA5" w14:textId="77777777" w:rsidR="000B4FFE" w:rsidRDefault="000B4FFE" w:rsidP="00856D86">
      <w:r>
        <w:separator/>
      </w:r>
    </w:p>
  </w:endnote>
  <w:endnote w:type="continuationSeparator" w:id="0">
    <w:p w14:paraId="14DBECD0" w14:textId="77777777" w:rsidR="000B4FFE" w:rsidRDefault="000B4FFE" w:rsidP="00856D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878DCB" w14:textId="77777777" w:rsidR="000B4FFE" w:rsidRDefault="000B4FFE" w:rsidP="00856D86">
      <w:r>
        <w:separator/>
      </w:r>
    </w:p>
  </w:footnote>
  <w:footnote w:type="continuationSeparator" w:id="0">
    <w:p w14:paraId="6D5B6C49" w14:textId="77777777" w:rsidR="000B4FFE" w:rsidRDefault="000B4FFE" w:rsidP="00856D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7BA"/>
    <w:rsid w:val="000B4FFE"/>
    <w:rsid w:val="000D134D"/>
    <w:rsid w:val="001C12F6"/>
    <w:rsid w:val="001F67BA"/>
    <w:rsid w:val="00301E03"/>
    <w:rsid w:val="003310DD"/>
    <w:rsid w:val="0037064A"/>
    <w:rsid w:val="004B4AB2"/>
    <w:rsid w:val="004B7729"/>
    <w:rsid w:val="004C0033"/>
    <w:rsid w:val="006C1498"/>
    <w:rsid w:val="00856D86"/>
    <w:rsid w:val="0087132C"/>
    <w:rsid w:val="00992348"/>
    <w:rsid w:val="00A64C73"/>
    <w:rsid w:val="00A75109"/>
    <w:rsid w:val="00B65AF9"/>
    <w:rsid w:val="00C01852"/>
    <w:rsid w:val="00C45310"/>
    <w:rsid w:val="00D03F47"/>
    <w:rsid w:val="00ED1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203366"/>
  <w15:chartTrackingRefBased/>
  <w15:docId w15:val="{85E6A0B2-0379-41FC-ABCE-398C5020E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"/>
    <w:basedOn w:val="a"/>
    <w:link w:val="a4"/>
    <w:autoRedefine/>
    <w:qFormat/>
    <w:rsid w:val="00ED1AE3"/>
    <w:rPr>
      <w:rFonts w:ascii="Times New Roman" w:eastAsia="宋体" w:hAnsi="Times New Roman"/>
      <w:sz w:val="24"/>
    </w:rPr>
  </w:style>
  <w:style w:type="character" w:customStyle="1" w:styleId="a4">
    <w:name w:val="论文 字符"/>
    <w:basedOn w:val="a0"/>
    <w:link w:val="a3"/>
    <w:rsid w:val="00ED1AE3"/>
    <w:rPr>
      <w:rFonts w:ascii="Times New Roman" w:eastAsia="宋体" w:hAnsi="Times New Roman"/>
      <w:sz w:val="24"/>
    </w:rPr>
  </w:style>
  <w:style w:type="paragraph" w:styleId="a5">
    <w:name w:val="header"/>
    <w:basedOn w:val="a"/>
    <w:link w:val="a6"/>
    <w:uiPriority w:val="99"/>
    <w:unhideWhenUsed/>
    <w:rsid w:val="00856D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56D8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56D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56D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48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5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Yang</dc:creator>
  <cp:keywords/>
  <dc:description/>
  <cp:lastModifiedBy>Nan Yang</cp:lastModifiedBy>
  <cp:revision>10</cp:revision>
  <dcterms:created xsi:type="dcterms:W3CDTF">2021-05-29T15:04:00Z</dcterms:created>
  <dcterms:modified xsi:type="dcterms:W3CDTF">2021-06-03T16:02:00Z</dcterms:modified>
</cp:coreProperties>
</file>